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9: </w:t>
      </w:r>
      <w:r>
        <w:rPr>
          <w:sz w:val="24"/>
        </w:rPr>
        <w:t xml:space="preserve">The </w:t>
      </w:r>
      <w:r>
        <w:rPr>
          <w:sz w:val="24"/>
        </w:rPr>
        <w:t xml:space="preserve">association test with HaploView. The </w:t>
      </w:r>
      <w:r>
        <w:rPr>
          <w:sz w:val="24"/>
        </w:rPr>
        <w:t>SNP n</w:t>
      </w:r>
      <w:r>
        <w:rPr>
          <w:sz w:val="24"/>
        </w:rPr>
        <w:t>ame</w:t>
      </w:r>
      <w:r>
        <w:rPr>
          <w:sz w:val="24"/>
        </w:rPr>
        <w:t>s were</w:t>
      </w:r>
      <w:r>
        <w:rPr>
          <w:sz w:val="24"/>
        </w:rPr>
        <w:t xml:space="preserve"> combined with chromosome and physical posit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4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770"/>
        <w:gridCol w:w="2245"/>
        <w:gridCol w:w="1802"/>
        <w:gridCol w:w="1922"/>
        <w:gridCol w:w="1259"/>
        <w:gridCol w:w="1133"/>
      </w:tblGrid>
      <w:tr>
        <w:trPr>
          <w:trHeight w:val="285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name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ele typ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ghland, lowland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>requenci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i-squar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GPT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2"/>
            <w:r>
              <w:rPr/>
              <w:t>chr13_8141664</w:t>
            </w:r>
            <w:bookmarkEnd w:id="0"/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9, 0.09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9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7E-07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3_814182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9, 0.09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9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7E-07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PAS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2984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4, 0.07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02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2986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, 0.21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2995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000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013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015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031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2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2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6E-11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031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042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1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8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1E-11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042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, 0.88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81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272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282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4, 0.19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73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283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285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288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291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04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10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16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, 0.92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83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20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20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21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26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30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, 0.92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83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37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41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, 0.95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14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43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46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46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48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, 0.8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1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10:4863350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6, 0.04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E-10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YR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04:2588820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4, 0.23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5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1E-05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04:258911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3, 0.00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5E-09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04:258925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9, 0.07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73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0E-08</w:t>
            </w:r>
          </w:p>
        </w:tc>
      </w:tr>
      <w:tr>
        <w:trPr>
          <w:trHeight w:val="28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synonymous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04:277872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3, 0.00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5E-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journal">
    <w:name w:val="citation journal"/>
    <w:basedOn w:val="Style14"/>
    <w:qFormat/>
    <w:rPr/>
  </w:style>
  <w:style w:type="character" w:styleId="CharChar2">
    <w:name w:val=" Char Char2"/>
    <w:qFormat/>
    <w:rPr>
      <w:rFonts w:ascii="Lucida Grande;Lucida Console" w:hAnsi="Lucida Grande;Lucida Console" w:eastAsia="宋体;SimSun" w:cs="Lucida Grande;Lucida Console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6">
    <w:name w:val="批注框文本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3:01:00Z</dcterms:created>
  <dc:creator>Zhang</dc:creator>
  <dc:description/>
  <cp:keywords/>
  <dc:language>en-US</dc:language>
  <cp:lastModifiedBy>Zhang</cp:lastModifiedBy>
  <dcterms:modified xsi:type="dcterms:W3CDTF">2014-02-07T08:00:00Z</dcterms:modified>
  <cp:revision>6</cp:revision>
  <dc:subject/>
  <dc:title>Table S11: The association test with HaploView</dc:title>
</cp:coreProperties>
</file>